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9AE" w:rsidRDefault="00EB39AE" w:rsidP="00EB39AE">
      <w:pPr>
        <w:spacing w:after="0" w:line="480" w:lineRule="exact"/>
        <w:ind w:right="-142"/>
        <w:rPr>
          <w:rFonts w:ascii="Times New Roman" w:eastAsia="Times New Roman" w:hAnsi="Times New Roman"/>
          <w:b/>
          <w:sz w:val="20"/>
          <w:szCs w:val="24"/>
          <w:lang w:val="en-US"/>
        </w:rPr>
      </w:pPr>
      <w:proofErr w:type="gramStart"/>
      <w:r w:rsidRPr="00A952AA">
        <w:rPr>
          <w:rFonts w:ascii="Times New Roman" w:eastAsia="Times New Roman" w:hAnsi="Times New Roman"/>
          <w:b/>
          <w:sz w:val="20"/>
          <w:szCs w:val="24"/>
          <w:lang w:val="en-US"/>
        </w:rPr>
        <w:t>S2 Table 2.</w:t>
      </w:r>
      <w:proofErr w:type="gramEnd"/>
      <w:r w:rsidRPr="00A952AA">
        <w:rPr>
          <w:rFonts w:ascii="Times New Roman" w:eastAsia="Times New Roman" w:hAnsi="Times New Roman"/>
          <w:b/>
          <w:sz w:val="20"/>
          <w:szCs w:val="24"/>
          <w:lang w:val="en-US"/>
        </w:rPr>
        <w:t xml:space="preserve"> </w:t>
      </w:r>
      <w:r w:rsidRPr="00A952AA">
        <w:rPr>
          <w:rFonts w:ascii="Times New Roman" w:eastAsia="Times New Roman" w:hAnsi="Times New Roman"/>
          <w:b/>
          <w:iCs/>
          <w:sz w:val="20"/>
          <w:szCs w:val="24"/>
          <w:lang w:val="en-US"/>
        </w:rPr>
        <w:t>Summary of Hierarchical Regression Analysis for Variables Predicting Alphabet Knowledge (N = 245)</w:t>
      </w:r>
      <w:r>
        <w:rPr>
          <w:rFonts w:ascii="Times New Roman" w:eastAsia="Times New Roman" w:hAnsi="Times New Roman"/>
          <w:b/>
          <w:iCs/>
          <w:sz w:val="20"/>
          <w:szCs w:val="24"/>
          <w:lang w:val="en-US"/>
        </w:rPr>
        <w:t>.</w:t>
      </w:r>
    </w:p>
    <w:p w:rsidR="00EB39AE" w:rsidRPr="00A952AA" w:rsidRDefault="00EB39AE" w:rsidP="00EB39AE">
      <w:pPr>
        <w:spacing w:after="0"/>
        <w:ind w:right="-142"/>
        <w:rPr>
          <w:rFonts w:ascii="Times New Roman" w:eastAsia="Times New Roman" w:hAnsi="Times New Roman"/>
          <w:b/>
          <w:sz w:val="20"/>
          <w:szCs w:val="24"/>
          <w:lang w:val="en-US"/>
        </w:rPr>
      </w:pPr>
    </w:p>
    <w:tbl>
      <w:tblPr>
        <w:tblW w:w="1034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/>
      </w:tblPr>
      <w:tblGrid>
        <w:gridCol w:w="1384"/>
        <w:gridCol w:w="851"/>
        <w:gridCol w:w="992"/>
        <w:gridCol w:w="1134"/>
        <w:gridCol w:w="992"/>
        <w:gridCol w:w="851"/>
        <w:gridCol w:w="1035"/>
        <w:gridCol w:w="1170"/>
        <w:gridCol w:w="900"/>
        <w:gridCol w:w="1035"/>
      </w:tblGrid>
      <w:tr w:rsidR="00EB39AE" w:rsidRPr="00994928" w:rsidTr="00497A04">
        <w:trPr>
          <w:cantSplit/>
          <w:trHeight w:val="239"/>
        </w:trPr>
        <w:tc>
          <w:tcPr>
            <w:tcW w:w="1384" w:type="dxa"/>
          </w:tcPr>
          <w:p w:rsidR="00EB39AE" w:rsidRPr="00994928" w:rsidRDefault="00EB39AE" w:rsidP="00497A04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gridSpan w:val="3"/>
          </w:tcPr>
          <w:p w:rsidR="00EB39AE" w:rsidRPr="00994928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994928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1</w:t>
            </w:r>
          </w:p>
        </w:tc>
        <w:tc>
          <w:tcPr>
            <w:tcW w:w="2878" w:type="dxa"/>
            <w:gridSpan w:val="3"/>
          </w:tcPr>
          <w:p w:rsidR="00EB39AE" w:rsidRPr="00994928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994928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2</w:t>
            </w:r>
          </w:p>
        </w:tc>
        <w:tc>
          <w:tcPr>
            <w:tcW w:w="3105" w:type="dxa"/>
            <w:gridSpan w:val="3"/>
          </w:tcPr>
          <w:p w:rsidR="00EB39AE" w:rsidRPr="00994928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994928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3</w:t>
            </w:r>
          </w:p>
        </w:tc>
      </w:tr>
      <w:tr w:rsidR="00EB39AE" w:rsidRPr="00A952AA" w:rsidTr="00497A04">
        <w:trPr>
          <w:trHeight w:val="256"/>
        </w:trPr>
        <w:tc>
          <w:tcPr>
            <w:tcW w:w="1384" w:type="dxa"/>
          </w:tcPr>
          <w:p w:rsidR="00EB39AE" w:rsidRPr="00A952AA" w:rsidRDefault="00EB39AE" w:rsidP="00497A04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Variable</w:t>
            </w:r>
          </w:p>
        </w:tc>
        <w:tc>
          <w:tcPr>
            <w:tcW w:w="851" w:type="dxa"/>
          </w:tcPr>
          <w:p w:rsidR="00EB39AE" w:rsidRPr="00A952AA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992" w:type="dxa"/>
          </w:tcPr>
          <w:p w:rsidR="00EB39AE" w:rsidRPr="00A952AA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134" w:type="dxa"/>
          </w:tcPr>
          <w:p w:rsidR="00EB39AE" w:rsidRPr="00A952AA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992" w:type="dxa"/>
          </w:tcPr>
          <w:p w:rsidR="00EB39AE" w:rsidRPr="00A952AA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851" w:type="dxa"/>
          </w:tcPr>
          <w:p w:rsidR="00EB39AE" w:rsidRPr="00A952AA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035" w:type="dxa"/>
          </w:tcPr>
          <w:p w:rsidR="00EB39AE" w:rsidRPr="00A952AA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1170" w:type="dxa"/>
          </w:tcPr>
          <w:p w:rsidR="00EB39AE" w:rsidRPr="00A952AA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900" w:type="dxa"/>
          </w:tcPr>
          <w:p w:rsidR="00EB39AE" w:rsidRPr="00A952AA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035" w:type="dxa"/>
          </w:tcPr>
          <w:p w:rsidR="00EB39AE" w:rsidRPr="00A952AA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</w:tr>
      <w:tr w:rsidR="00EB39AE" w:rsidRPr="00E71683" w:rsidTr="00497A04">
        <w:tc>
          <w:tcPr>
            <w:tcW w:w="1384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Country</w:t>
            </w:r>
          </w:p>
        </w:tc>
        <w:tc>
          <w:tcPr>
            <w:tcW w:w="851" w:type="dxa"/>
          </w:tcPr>
          <w:p w:rsidR="00EB39AE" w:rsidRPr="00E71683" w:rsidRDefault="00EB39AE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8.878</w:t>
            </w:r>
          </w:p>
        </w:tc>
        <w:tc>
          <w:tcPr>
            <w:tcW w:w="992" w:type="dxa"/>
          </w:tcPr>
          <w:p w:rsidR="00EB39AE" w:rsidRPr="00E71683" w:rsidRDefault="00EB39AE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0.884</w:t>
            </w:r>
          </w:p>
        </w:tc>
        <w:tc>
          <w:tcPr>
            <w:tcW w:w="1134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-0.392***</w:t>
            </w:r>
          </w:p>
        </w:tc>
        <w:tc>
          <w:tcPr>
            <w:tcW w:w="992" w:type="dxa"/>
          </w:tcPr>
          <w:p w:rsidR="00EB39AE" w:rsidRPr="00E71683" w:rsidRDefault="00EB39AE" w:rsidP="00497A04">
            <w:pPr>
              <w:tabs>
                <w:tab w:val="decimal" w:pos="364"/>
              </w:tabs>
              <w:spacing w:after="0"/>
              <w:ind w:left="34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 6.645</w:t>
            </w:r>
          </w:p>
        </w:tc>
        <w:tc>
          <w:tcPr>
            <w:tcW w:w="851" w:type="dxa"/>
          </w:tcPr>
          <w:p w:rsidR="00EB39AE" w:rsidRPr="00E71683" w:rsidRDefault="00EB39AE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875</w:t>
            </w:r>
          </w:p>
        </w:tc>
        <w:tc>
          <w:tcPr>
            <w:tcW w:w="1035" w:type="dxa"/>
          </w:tcPr>
          <w:p w:rsidR="00EB39AE" w:rsidRPr="00E71683" w:rsidRDefault="00EB39AE" w:rsidP="00497A04">
            <w:pPr>
              <w:tabs>
                <w:tab w:val="decimal" w:pos="11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431***</w:t>
            </w:r>
          </w:p>
        </w:tc>
        <w:tc>
          <w:tcPr>
            <w:tcW w:w="1170" w:type="dxa"/>
          </w:tcPr>
          <w:p w:rsidR="00EB39AE" w:rsidRPr="00E71683" w:rsidRDefault="00EB39AE" w:rsidP="00497A04">
            <w:pPr>
              <w:tabs>
                <w:tab w:val="decimal" w:pos="34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-6.609</w:t>
            </w:r>
          </w:p>
        </w:tc>
        <w:tc>
          <w:tcPr>
            <w:tcW w:w="900" w:type="dxa"/>
          </w:tcPr>
          <w:p w:rsidR="00EB39AE" w:rsidRPr="00E71683" w:rsidRDefault="00EB39AE" w:rsidP="00497A04">
            <w:pPr>
              <w:spacing w:after="0"/>
              <w:ind w:left="57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.865</w:t>
            </w:r>
          </w:p>
        </w:tc>
        <w:tc>
          <w:tcPr>
            <w:tcW w:w="1035" w:type="dxa"/>
          </w:tcPr>
          <w:p w:rsidR="00EB39AE" w:rsidRPr="00E71683" w:rsidRDefault="00EB39AE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441***</w:t>
            </w:r>
          </w:p>
        </w:tc>
      </w:tr>
      <w:tr w:rsidR="00EB39AE" w:rsidRPr="00E71683" w:rsidTr="00497A04">
        <w:tc>
          <w:tcPr>
            <w:tcW w:w="1384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Age (month)</w:t>
            </w:r>
          </w:p>
        </w:tc>
        <w:tc>
          <w:tcPr>
            <w:tcW w:w="851" w:type="dxa"/>
          </w:tcPr>
          <w:p w:rsidR="00EB39AE" w:rsidRPr="00E71683" w:rsidRDefault="00EB39AE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EB39AE" w:rsidRPr="00E71683" w:rsidRDefault="00EB39AE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EB39AE" w:rsidRPr="00E71683" w:rsidRDefault="00EB39AE" w:rsidP="00497A04">
            <w:pPr>
              <w:tabs>
                <w:tab w:val="decimal" w:pos="16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5.542</w:t>
            </w:r>
          </w:p>
        </w:tc>
        <w:tc>
          <w:tcPr>
            <w:tcW w:w="851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1.483</w:t>
            </w:r>
          </w:p>
        </w:tc>
        <w:tc>
          <w:tcPr>
            <w:tcW w:w="1035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218***</w:t>
            </w:r>
          </w:p>
        </w:tc>
        <w:tc>
          <w:tcPr>
            <w:tcW w:w="1170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  5.511</w:t>
            </w:r>
          </w:p>
        </w:tc>
        <w:tc>
          <w:tcPr>
            <w:tcW w:w="900" w:type="dxa"/>
          </w:tcPr>
          <w:p w:rsidR="00EB39AE" w:rsidRPr="00E71683" w:rsidRDefault="00EB39AE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1.463</w:t>
            </w:r>
          </w:p>
        </w:tc>
        <w:tc>
          <w:tcPr>
            <w:tcW w:w="1035" w:type="dxa"/>
          </w:tcPr>
          <w:p w:rsidR="00EB39AE" w:rsidRPr="00E71683" w:rsidRDefault="00EB39AE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.217***</w:t>
            </w:r>
          </w:p>
        </w:tc>
      </w:tr>
      <w:tr w:rsidR="00EB39AE" w:rsidRPr="00E71683" w:rsidTr="00497A04">
        <w:tc>
          <w:tcPr>
            <w:tcW w:w="1384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Gender</w:t>
            </w:r>
          </w:p>
        </w:tc>
        <w:tc>
          <w:tcPr>
            <w:tcW w:w="851" w:type="dxa"/>
          </w:tcPr>
          <w:p w:rsidR="00EB39AE" w:rsidRPr="00E71683" w:rsidRDefault="00EB39AE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EB39AE" w:rsidRPr="00E71683" w:rsidRDefault="00EB39AE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EB39AE" w:rsidRPr="00E71683" w:rsidRDefault="00EB39AE" w:rsidP="00497A04">
            <w:pPr>
              <w:tabs>
                <w:tab w:val="decimal" w:pos="16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EB39AE" w:rsidRPr="00E71683" w:rsidRDefault="00EB39AE" w:rsidP="00497A04">
            <w:pPr>
              <w:tabs>
                <w:tab w:val="decimal" w:pos="20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EB39AE" w:rsidRPr="00E71683" w:rsidRDefault="00EB39AE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035" w:type="dxa"/>
          </w:tcPr>
          <w:p w:rsidR="00EB39AE" w:rsidRPr="00E71683" w:rsidRDefault="00EB39AE" w:rsidP="00497A04">
            <w:pPr>
              <w:tabs>
                <w:tab w:val="decimal" w:pos="11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  -2.370</w:t>
            </w:r>
          </w:p>
        </w:tc>
        <w:tc>
          <w:tcPr>
            <w:tcW w:w="900" w:type="dxa"/>
          </w:tcPr>
          <w:p w:rsidR="00EB39AE" w:rsidRPr="00E71683" w:rsidRDefault="00EB39AE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.856</w:t>
            </w:r>
          </w:p>
        </w:tc>
        <w:tc>
          <w:tcPr>
            <w:tcW w:w="1035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157**</w:t>
            </w:r>
          </w:p>
        </w:tc>
      </w:tr>
      <w:tr w:rsidR="00EB39AE" w:rsidRPr="00E71683" w:rsidTr="00497A04">
        <w:trPr>
          <w:cantSplit/>
          <w:trHeight w:val="335"/>
        </w:trPr>
        <w:tc>
          <w:tcPr>
            <w:tcW w:w="1384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</w:pP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R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3"/>
          </w:tcPr>
          <w:p w:rsidR="00EB39AE" w:rsidRPr="00E71683" w:rsidRDefault="00EB39AE" w:rsidP="00497A04">
            <w:pPr>
              <w:tabs>
                <w:tab w:val="decimal" w:pos="1451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.154</w:t>
            </w:r>
          </w:p>
        </w:tc>
        <w:tc>
          <w:tcPr>
            <w:tcW w:w="2878" w:type="dxa"/>
            <w:gridSpan w:val="3"/>
          </w:tcPr>
          <w:p w:rsidR="00EB39AE" w:rsidRPr="00E71683" w:rsidRDefault="00EB39AE" w:rsidP="00497A04">
            <w:pPr>
              <w:tabs>
                <w:tab w:val="decimal" w:pos="1451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.200</w:t>
            </w:r>
          </w:p>
        </w:tc>
        <w:tc>
          <w:tcPr>
            <w:tcW w:w="3105" w:type="dxa"/>
            <w:gridSpan w:val="3"/>
          </w:tcPr>
          <w:p w:rsidR="00EB39AE" w:rsidRPr="00E71683" w:rsidRDefault="00EB39AE" w:rsidP="00497A04">
            <w:pPr>
              <w:tabs>
                <w:tab w:val="decimal" w:pos="169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225</w:t>
            </w:r>
          </w:p>
        </w:tc>
      </w:tr>
      <w:tr w:rsidR="00EB39AE" w:rsidRPr="00E71683" w:rsidTr="00497A04">
        <w:trPr>
          <w:cantSplit/>
        </w:trPr>
        <w:tc>
          <w:tcPr>
            <w:tcW w:w="1384" w:type="dxa"/>
          </w:tcPr>
          <w:p w:rsidR="00EB39AE" w:rsidRPr="00E71683" w:rsidRDefault="00EB39AE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F</w:t>
            </w: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change 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R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3"/>
          </w:tcPr>
          <w:p w:rsidR="00EB39AE" w:rsidRPr="00E71683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44.246***</w:t>
            </w:r>
          </w:p>
        </w:tc>
        <w:tc>
          <w:tcPr>
            <w:tcW w:w="2878" w:type="dxa"/>
            <w:gridSpan w:val="3"/>
          </w:tcPr>
          <w:p w:rsidR="00EB39AE" w:rsidRPr="00E71683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13.960***</w:t>
            </w:r>
          </w:p>
        </w:tc>
        <w:tc>
          <w:tcPr>
            <w:tcW w:w="3105" w:type="dxa"/>
            <w:gridSpan w:val="3"/>
          </w:tcPr>
          <w:p w:rsidR="00EB39AE" w:rsidRPr="00E71683" w:rsidRDefault="00EB39AE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7.669**</w:t>
            </w:r>
          </w:p>
        </w:tc>
      </w:tr>
    </w:tbl>
    <w:p w:rsidR="00EB39AE" w:rsidRPr="00E71683" w:rsidRDefault="00EB39AE" w:rsidP="00EB39AE">
      <w:pPr>
        <w:spacing w:after="0"/>
        <w:rPr>
          <w:rFonts w:ascii="Times New Roman" w:eastAsia="Times New Roman" w:hAnsi="Times New Roman"/>
          <w:sz w:val="20"/>
          <w:szCs w:val="20"/>
          <w:lang w:val="en-US"/>
        </w:rPr>
      </w:pPr>
      <w:r w:rsidRPr="00E71683">
        <w:rPr>
          <w:rFonts w:ascii="Times New Roman" w:eastAsia="Times New Roman" w:hAnsi="Times New Roman"/>
          <w:sz w:val="20"/>
          <w:szCs w:val="20"/>
          <w:lang w:val="en-US"/>
        </w:rPr>
        <w:t xml:space="preserve">Country is a dummy variable: Spain (0) serving as the reference group. </w:t>
      </w:r>
    </w:p>
    <w:p w:rsidR="00EB39AE" w:rsidRPr="00E71683" w:rsidRDefault="00EB39AE" w:rsidP="00EB39AE">
      <w:pPr>
        <w:spacing w:after="0"/>
        <w:rPr>
          <w:rFonts w:ascii="Times New Roman" w:eastAsia="Times New Roman" w:hAnsi="Times New Roman"/>
          <w:sz w:val="20"/>
          <w:szCs w:val="20"/>
          <w:lang w:val="en-US"/>
        </w:rPr>
      </w:pPr>
      <w:r>
        <w:rPr>
          <w:rFonts w:ascii="Times New Roman" w:eastAsia="Times New Roman" w:hAnsi="Times New Roman"/>
          <w:sz w:val="20"/>
          <w:szCs w:val="20"/>
          <w:lang w:val="en-US"/>
        </w:rPr>
        <w:t xml:space="preserve">Gender is a dummy variable: female </w:t>
      </w:r>
      <w:r w:rsidRPr="00E71683">
        <w:rPr>
          <w:rFonts w:ascii="Times New Roman" w:eastAsia="Times New Roman" w:hAnsi="Times New Roman"/>
          <w:sz w:val="20"/>
          <w:szCs w:val="20"/>
          <w:lang w:val="en-US"/>
        </w:rPr>
        <w:t xml:space="preserve">(0) serving as the reference group. </w:t>
      </w:r>
    </w:p>
    <w:p w:rsidR="00EB39AE" w:rsidRPr="00E71683" w:rsidRDefault="00EB39AE" w:rsidP="00EB39AE">
      <w:pPr>
        <w:spacing w:after="0"/>
        <w:rPr>
          <w:rFonts w:ascii="Times New Roman" w:eastAsia="Times New Roman" w:hAnsi="Times New Roman"/>
          <w:sz w:val="20"/>
          <w:szCs w:val="24"/>
          <w:lang w:val="en-US"/>
        </w:rPr>
      </w:pPr>
      <w:r w:rsidRPr="00E71683">
        <w:rPr>
          <w:rFonts w:ascii="Times New Roman" w:eastAsia="Times New Roman" w:hAnsi="Times New Roman"/>
          <w:sz w:val="20"/>
          <w:szCs w:val="24"/>
          <w:lang w:val="en-US"/>
        </w:rPr>
        <w:t>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5.  *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1. **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01.</w:t>
      </w:r>
    </w:p>
    <w:p w:rsidR="00EB39AE" w:rsidRPr="00E71683" w:rsidRDefault="00EB39AE" w:rsidP="00EB39AE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EB39AE" w:rsidRPr="00E71683" w:rsidRDefault="00EB39AE" w:rsidP="00EB39AE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6934BB" w:rsidRDefault="006934BB" w:rsidP="00EB39AE">
      <w:pPr>
        <w:ind w:left="284"/>
      </w:pPr>
    </w:p>
    <w:sectPr w:rsidR="006934BB" w:rsidSect="00EB39AE">
      <w:pgSz w:w="11906" w:h="16838"/>
      <w:pgMar w:top="1417" w:right="991" w:bottom="141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EB39AE"/>
    <w:rsid w:val="006934BB"/>
    <w:rsid w:val="00EB3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9A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23</Characters>
  <Application>Microsoft Office Word</Application>
  <DocSecurity>0</DocSecurity>
  <Lines>4</Lines>
  <Paragraphs>1</Paragraphs>
  <ScaleCrop>false</ScaleCrop>
  <Company>ucv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.selles</dc:creator>
  <cp:keywords/>
  <dc:description/>
  <cp:lastModifiedBy>pilar.selles</cp:lastModifiedBy>
  <cp:revision>1</cp:revision>
  <dcterms:created xsi:type="dcterms:W3CDTF">2017-02-21T11:20:00Z</dcterms:created>
  <dcterms:modified xsi:type="dcterms:W3CDTF">2017-02-21T11:21:00Z</dcterms:modified>
</cp:coreProperties>
</file>